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337" w:rsidRPr="00977337" w:rsidRDefault="00977337" w:rsidP="00977337">
      <w:pPr>
        <w:pStyle w:val="Heading1"/>
        <w:spacing w:before="0"/>
        <w:rPr>
          <w:color w:val="000000" w:themeColor="text1"/>
          <w:lang w:val="en-US"/>
        </w:rPr>
      </w:pPr>
      <w:r w:rsidRPr="00977337">
        <w:rPr>
          <w:color w:val="000000" w:themeColor="text1"/>
          <w:lang w:val="en-US"/>
        </w:rPr>
        <w:t>Supporting Information</w:t>
      </w:r>
    </w:p>
    <w:p w:rsidR="00753226" w:rsidRPr="00C1300E" w:rsidRDefault="004A438E" w:rsidP="00753226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2 Table</w:t>
      </w:r>
      <w:r w:rsidR="00753226" w:rsidRPr="00C1300E">
        <w:rPr>
          <w:rFonts w:ascii="Times New Roman" w:hAnsi="Times New Roman"/>
          <w:b/>
          <w:sz w:val="24"/>
          <w:szCs w:val="24"/>
          <w:lang w:val="en-GB"/>
        </w:rPr>
        <w:t xml:space="preserve">. Threshold </w:t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ycle values (</w:t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sym w:font="Symbol" w:char="F044"/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</w:t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vertAlign w:val="subscript"/>
          <w:lang w:val="en-GB"/>
        </w:rPr>
        <w:t>T</w:t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) from real-time quantitative PCR allowing semi-quantification of the fibrolytic bacteria </w:t>
      </w:r>
      <w:r w:rsidR="00753226" w:rsidRPr="00753226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>F. succinogenes</w:t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, </w:t>
      </w:r>
      <w:r w:rsidR="00753226" w:rsidRPr="00753226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>R. flavefaciens</w:t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, and </w:t>
      </w:r>
      <w:r w:rsidR="00753226" w:rsidRPr="00753226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 xml:space="preserve">P. </w:t>
      </w:r>
      <w:proofErr w:type="spellStart"/>
      <w:r w:rsidR="00753226" w:rsidRPr="00753226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>ruminicola</w:t>
      </w:r>
      <w:proofErr w:type="spellEnd"/>
      <w:r w:rsidR="00753226" w:rsidRPr="00753226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 xml:space="preserve"> </w:t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in ruminal fluid, ruminal tissue, abomasum, cecum fluid, cecum tissue, and </w:t>
      </w:r>
      <w:proofErr w:type="spellStart"/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feces</w:t>
      </w:r>
      <w:proofErr w:type="spellEnd"/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</w:rPr>
        <w:t>at 0, 1, 2, and 3 days of age</w:t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(means </w:t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sym w:font="Symbol" w:char="F0B1"/>
      </w:r>
      <w:r w:rsidR="00753226" w:rsidRPr="0075322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se; n=3). </w:t>
      </w:r>
      <w:r w:rsidR="00753226" w:rsidRPr="00C1300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 lower </w:t>
      </w:r>
      <w:r w:rsidR="00753226" w:rsidRPr="00C1300E">
        <w:rPr>
          <w:rFonts w:ascii="Times New Roman" w:hAnsi="Times New Roman"/>
          <w:color w:val="000000" w:themeColor="text1"/>
          <w:sz w:val="24"/>
          <w:szCs w:val="24"/>
          <w:lang w:val="en-GB"/>
        </w:rPr>
        <w:sym w:font="Symbol" w:char="F044"/>
      </w:r>
      <w:r w:rsidR="00753226" w:rsidRPr="00C1300E">
        <w:rPr>
          <w:rFonts w:ascii="Times New Roman" w:hAnsi="Times New Roman"/>
          <w:color w:val="000000" w:themeColor="text1"/>
          <w:sz w:val="24"/>
          <w:szCs w:val="24"/>
          <w:lang w:val="en-GB"/>
        </w:rPr>
        <w:t>C</w:t>
      </w:r>
      <w:r w:rsidR="00753226" w:rsidRPr="00C1300E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T</w:t>
      </w:r>
      <w:r w:rsidR="00753226" w:rsidRPr="00C1300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value indicates a higher concentration of the microorganism. </w:t>
      </w:r>
      <w:r w:rsidR="00753226" w:rsidRPr="00C1300E">
        <w:rPr>
          <w:rFonts w:ascii="Times New Roman" w:hAnsi="Times New Roman"/>
          <w:color w:val="000000" w:themeColor="text1"/>
          <w:sz w:val="24"/>
          <w:szCs w:val="24"/>
        </w:rPr>
        <w:t xml:space="preserve">There were no significant differences between any of the means </w:t>
      </w:r>
      <w:r w:rsidR="00753226" w:rsidRPr="00C1300E">
        <w:rPr>
          <w:rFonts w:ascii="Times New Roman" w:hAnsi="Times New Roman"/>
          <w:color w:val="000000" w:themeColor="text1"/>
          <w:sz w:val="23"/>
          <w:szCs w:val="23"/>
        </w:rPr>
        <w:t>(ANOVA,</w:t>
      </w:r>
      <w:r w:rsidR="00753226" w:rsidRPr="00C1300E">
        <w:rPr>
          <w:rFonts w:ascii="Times New Roman" w:hAnsi="Times New Roman"/>
          <w:i/>
          <w:color w:val="000000" w:themeColor="text1"/>
          <w:sz w:val="24"/>
          <w:szCs w:val="24"/>
        </w:rPr>
        <w:t xml:space="preserve"> P </w:t>
      </w:r>
      <w:r w:rsidR="00753226" w:rsidRPr="00C1300E">
        <w:rPr>
          <w:rFonts w:ascii="Times New Roman" w:hAnsi="Times New Roman"/>
          <w:color w:val="000000" w:themeColor="text1"/>
          <w:sz w:val="24"/>
          <w:szCs w:val="24"/>
        </w:rPr>
        <w:t>&gt; 0.05</w:t>
      </w:r>
      <w:r w:rsidR="00753226" w:rsidRPr="00C1300E">
        <w:rPr>
          <w:rFonts w:ascii="Times New Roman" w:hAnsi="Times New Roman"/>
          <w:color w:val="000000" w:themeColor="text1"/>
          <w:sz w:val="23"/>
          <w:szCs w:val="23"/>
        </w:rPr>
        <w:t>).</w:t>
      </w:r>
      <w:r w:rsidR="00753226" w:rsidRPr="00C1300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bookmarkStart w:id="0" w:name="_GoBack"/>
      <w:bookmarkEnd w:id="0"/>
    </w:p>
    <w:tbl>
      <w:tblPr>
        <w:tblW w:w="8344" w:type="dxa"/>
        <w:tblLook w:val="04A0" w:firstRow="1" w:lastRow="0" w:firstColumn="1" w:lastColumn="0" w:noHBand="0" w:noVBand="1"/>
      </w:tblPr>
      <w:tblGrid>
        <w:gridCol w:w="1985"/>
        <w:gridCol w:w="1541"/>
        <w:gridCol w:w="1559"/>
        <w:gridCol w:w="1559"/>
        <w:gridCol w:w="1700"/>
      </w:tblGrid>
      <w:tr w:rsidR="00B30C71" w:rsidRPr="00B30C71" w:rsidTr="00E94AC8">
        <w:trPr>
          <w:trHeight w:val="4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 d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 d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 day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 days</w:t>
            </w:r>
          </w:p>
        </w:tc>
      </w:tr>
      <w:tr w:rsidR="00B30C71" w:rsidRPr="00B30C71" w:rsidTr="00E94AC8">
        <w:trPr>
          <w:trHeight w:val="480"/>
        </w:trPr>
        <w:tc>
          <w:tcPr>
            <w:tcW w:w="83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en-GB"/>
              </w:rPr>
            </w:pPr>
            <w:proofErr w:type="spellStart"/>
            <w:r w:rsidRPr="00B30C7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en-GB"/>
              </w:rPr>
              <w:t>Fibrobacter</w:t>
            </w:r>
            <w:proofErr w:type="spellEnd"/>
            <w:r w:rsidRPr="00B30C7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en-GB"/>
              </w:rPr>
              <w:t xml:space="preserve"> succinogenes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Rumen flui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8.14 ± 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84 ± 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94 ± 1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94 ± 1.26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Rumen tissue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92 ± 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81 ± 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74 ± 1.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74 ± 1.27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bomasu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88 ± 1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55 ± 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81 ± 1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16 ± 1.12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ecum flui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83 ± 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62 ± 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73 ± 1.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13 ± 1.12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ecum tiss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78 ± 1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75 ± 1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75 ± 1.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75 ± 1.38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proofErr w:type="spellStart"/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Fece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96 ± 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8.15 ± 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8.16 ± 1.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8.14 ± 1.28</w:t>
            </w:r>
          </w:p>
        </w:tc>
      </w:tr>
      <w:tr w:rsidR="00B30C71" w:rsidRPr="00B30C71" w:rsidTr="00E94AC8">
        <w:trPr>
          <w:trHeight w:val="480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lang w:val="en-GB" w:eastAsia="en-GB"/>
              </w:rPr>
              <w:t>Ruminococcus flavefaciens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Rumen flui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73</w:t>
            </w: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± 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91 ± 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26 ± 1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85 ± 1.52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Rumen tissue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57 ± 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49 ± 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82 ± 1.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12 ± 1.51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bomasu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51 ± 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47 ± 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59 ± 1.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16 ± 1.31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lastRenderedPageBreak/>
              <w:t>Cecum flui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58 ± 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18 ± 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73 ± 1.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8.84 ± 1.19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ecum tiss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51 ± 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38 ± 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65 ± 1.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72 ± 1.07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proofErr w:type="spellStart"/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Fece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52 ± 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39 ± 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1.00 ± 1.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65 ± 1.37</w:t>
            </w:r>
          </w:p>
        </w:tc>
      </w:tr>
      <w:tr w:rsidR="00B30C71" w:rsidRPr="00B30C71" w:rsidTr="00E94AC8">
        <w:trPr>
          <w:trHeight w:val="480"/>
        </w:trPr>
        <w:tc>
          <w:tcPr>
            <w:tcW w:w="83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en-GB"/>
              </w:rPr>
              <w:t xml:space="preserve">Prevotella </w:t>
            </w:r>
            <w:proofErr w:type="spellStart"/>
            <w:r w:rsidRPr="00B30C7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 w:eastAsia="en-GB"/>
              </w:rPr>
              <w:t>ruminicola</w:t>
            </w:r>
            <w:proofErr w:type="spellEnd"/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Rumen flui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59 ± 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87 ± 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51 ± 1.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51 ± 1.65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Rumen tissue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57 ± 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56 ± 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80 ± 1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34 ± 1.36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Abomasu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54 ± 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41 ± 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.81 ± 1.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52 ± 1.57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ecum flui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05 ± 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46 ± 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16 ± 1.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9.76 ± 1.26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Cecum tissu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01 ± 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82 ± 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67 ± 1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12 ± 1.25</w:t>
            </w:r>
          </w:p>
        </w:tc>
      </w:tr>
      <w:tr w:rsidR="00B30C71" w:rsidRPr="00B30C71" w:rsidTr="00E94AC8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proofErr w:type="spellStart"/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Fece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1.24 ± 1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1.67 ± 1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64 ± 1.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0.88 ± 1.23</w:t>
            </w:r>
          </w:p>
        </w:tc>
      </w:tr>
    </w:tbl>
    <w:p w:rsidR="00B30C71" w:rsidRPr="00753226" w:rsidRDefault="00B30C71" w:rsidP="00753226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753226" w:rsidRPr="00651AFC" w:rsidRDefault="00753226" w:rsidP="00651AFC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5A245B" w:rsidRDefault="005A245B"/>
    <w:sectPr w:rsidR="005A245B" w:rsidSect="00651AFC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0C87" w:rsidRDefault="00740C87" w:rsidP="00651AFC">
      <w:pPr>
        <w:spacing w:after="0" w:line="240" w:lineRule="auto"/>
      </w:pPr>
      <w:r>
        <w:separator/>
      </w:r>
    </w:p>
  </w:endnote>
  <w:endnote w:type="continuationSeparator" w:id="0">
    <w:p w:rsidR="00740C87" w:rsidRDefault="00740C87" w:rsidP="00651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0C87" w:rsidRDefault="00740C87" w:rsidP="00651AFC">
      <w:pPr>
        <w:spacing w:after="0" w:line="240" w:lineRule="auto"/>
      </w:pPr>
      <w:r>
        <w:separator/>
      </w:r>
    </w:p>
  </w:footnote>
  <w:footnote w:type="continuationSeparator" w:id="0">
    <w:p w:rsidR="00740C87" w:rsidRDefault="00740C87" w:rsidP="00651A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792776"/>
      <w:docPartObj>
        <w:docPartGallery w:val="Page Numbers (Top of Page)"/>
        <w:docPartUnique/>
      </w:docPartObj>
    </w:sdtPr>
    <w:sdtEndPr>
      <w:rPr>
        <w:noProof/>
      </w:rPr>
    </w:sdtEndPr>
    <w:sdtContent>
      <w:p w:rsidR="00651AFC" w:rsidRDefault="00651AF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E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1AFC" w:rsidRDefault="00651A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FC"/>
    <w:rsid w:val="00074ED3"/>
    <w:rsid w:val="000F22AD"/>
    <w:rsid w:val="001F3FC3"/>
    <w:rsid w:val="001F4DAE"/>
    <w:rsid w:val="00377B41"/>
    <w:rsid w:val="004A438E"/>
    <w:rsid w:val="00560015"/>
    <w:rsid w:val="005A245B"/>
    <w:rsid w:val="00651AFC"/>
    <w:rsid w:val="006D5018"/>
    <w:rsid w:val="00740C87"/>
    <w:rsid w:val="00753226"/>
    <w:rsid w:val="007A2E50"/>
    <w:rsid w:val="00977337"/>
    <w:rsid w:val="00B30C71"/>
    <w:rsid w:val="00C1300E"/>
    <w:rsid w:val="00D9075E"/>
    <w:rsid w:val="00DD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B4369-B149-492D-9D8A-537BC19EB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7337"/>
    <w:pPr>
      <w:keepNext/>
      <w:keepLines/>
      <w:adjustRightInd w:val="0"/>
      <w:snapToGrid w:val="0"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40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1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AFC"/>
  </w:style>
  <w:style w:type="paragraph" w:styleId="Footer">
    <w:name w:val="footer"/>
    <w:basedOn w:val="Normal"/>
    <w:link w:val="FooterChar"/>
    <w:uiPriority w:val="99"/>
    <w:unhideWhenUsed/>
    <w:rsid w:val="00651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AFC"/>
  </w:style>
  <w:style w:type="character" w:customStyle="1" w:styleId="Heading1Char">
    <w:name w:val="Heading 1 Char"/>
    <w:basedOn w:val="DefaultParagraphFont"/>
    <w:link w:val="Heading1"/>
    <w:uiPriority w:val="9"/>
    <w:rsid w:val="00977337"/>
    <w:rPr>
      <w:rFonts w:ascii="Times New Roman" w:eastAsiaTheme="majorEastAsia" w:hAnsi="Times New Roman" w:cstheme="majorBidi"/>
      <w:b/>
      <w:sz w:val="40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2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 rod</dc:creator>
  <cp:keywords/>
  <dc:description/>
  <cp:lastModifiedBy>ce rod</cp:lastModifiedBy>
  <cp:revision>3</cp:revision>
  <dcterms:created xsi:type="dcterms:W3CDTF">2015-06-28T06:43:00Z</dcterms:created>
  <dcterms:modified xsi:type="dcterms:W3CDTF">2015-06-28T06:46:00Z</dcterms:modified>
</cp:coreProperties>
</file>